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719C" w:rsidRDefault="00D04659" w:rsidP="001D02B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D04659">
        <w:rPr>
          <w:noProof/>
          <w:lang w:val="en-US" w:eastAsia="nl-BE"/>
        </w:rPr>
        <w:t xml:space="preserve"> </w:t>
      </w:r>
      <w:r w:rsidR="00DE7E29">
        <w:rPr>
          <w:noProof/>
          <w:lang w:val="nl-BE" w:eastAsia="nl-BE"/>
        </w:rPr>
        <w:drawing>
          <wp:inline distT="0" distB="0" distL="0" distR="0">
            <wp:extent cx="6190623" cy="3390900"/>
            <wp:effectExtent l="0" t="0" r="635" b="0"/>
            <wp:docPr id="21" name="Afbeelding 21" descr="oli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oli 1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0623" cy="3390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4037" w:rsidRPr="001D02BC" w:rsidRDefault="007E4037" w:rsidP="007E4037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:rsidR="007E4037" w:rsidRPr="001D02BC" w:rsidRDefault="007E4037" w:rsidP="007E4037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:rsidR="00DE7E29" w:rsidRDefault="00DE7E29" w:rsidP="00DE7E29">
      <w:pPr>
        <w:spacing w:line="480" w:lineRule="auto"/>
        <w:rPr>
          <w:color w:val="000000"/>
          <w:vertAlign w:val="subscript"/>
        </w:rPr>
      </w:pPr>
      <w:r>
        <w:rPr>
          <w:color w:val="000000"/>
        </w:rPr>
        <w:t>Figure 6</w:t>
      </w:r>
      <w:r w:rsidRPr="00BD3B93">
        <w:rPr>
          <w:color w:val="000000"/>
        </w:rPr>
        <w:t xml:space="preserve">: Experimental setup of </w:t>
      </w:r>
      <w:r w:rsidRPr="00A47B7D">
        <w:rPr>
          <w:color w:val="000000"/>
        </w:rPr>
        <w:t xml:space="preserve">the </w:t>
      </w:r>
      <w:r>
        <w:t>g</w:t>
      </w:r>
      <w:r w:rsidRPr="006F238C">
        <w:t>rowing media reactor systems</w:t>
      </w:r>
      <w:r>
        <w:rPr>
          <w:color w:val="000000"/>
        </w:rPr>
        <w:t xml:space="preserve"> (</w:t>
      </w:r>
      <w:r w:rsidRPr="00BD3B93">
        <w:rPr>
          <w:color w:val="000000"/>
        </w:rPr>
        <w:t>GMRS</w:t>
      </w:r>
      <w:r>
        <w:rPr>
          <w:color w:val="000000"/>
        </w:rPr>
        <w:t>)</w:t>
      </w:r>
      <w:r w:rsidRPr="00BD3B93">
        <w:rPr>
          <w:color w:val="000000"/>
        </w:rPr>
        <w:t>. GB</w:t>
      </w:r>
      <w:r>
        <w:rPr>
          <w:color w:val="000000"/>
        </w:rPr>
        <w:t xml:space="preserve"> </w:t>
      </w:r>
      <w:r w:rsidRPr="00BD3B93">
        <w:rPr>
          <w:color w:val="000000"/>
        </w:rPr>
        <w:t xml:space="preserve">= </w:t>
      </w:r>
      <w:r>
        <w:rPr>
          <w:color w:val="000000"/>
        </w:rPr>
        <w:t xml:space="preserve">growing bag with </w:t>
      </w:r>
      <w:r w:rsidRPr="00BD3B93">
        <w:rPr>
          <w:color w:val="000000"/>
        </w:rPr>
        <w:t>organic growing medium</w:t>
      </w:r>
      <w:bookmarkStart w:id="0" w:name="_GoBack"/>
      <w:bookmarkEnd w:id="0"/>
      <w:r w:rsidRPr="00BD3B93">
        <w:rPr>
          <w:color w:val="000000"/>
        </w:rPr>
        <w:t>, IF = inorganic fertilizer and OF</w:t>
      </w:r>
      <w:r>
        <w:rPr>
          <w:color w:val="000000"/>
        </w:rPr>
        <w:t xml:space="preserve"> </w:t>
      </w:r>
      <w:r w:rsidRPr="00BD3B93">
        <w:rPr>
          <w:color w:val="000000"/>
        </w:rPr>
        <w:t xml:space="preserve">= organic fertilizer. </w:t>
      </w:r>
      <w:r>
        <w:rPr>
          <w:color w:val="000000"/>
        </w:rPr>
        <w:t xml:space="preserve">Air was blown in the growing medium (respective air flow rates for </w:t>
      </w:r>
      <w:r w:rsidRPr="00BD3B93">
        <w:rPr>
          <w:color w:val="000000"/>
        </w:rPr>
        <w:t>GBOF1</w:t>
      </w:r>
      <w:r>
        <w:rPr>
          <w:color w:val="000000"/>
        </w:rPr>
        <w:t xml:space="preserve">, </w:t>
      </w:r>
      <w:r w:rsidRPr="00BD3B93">
        <w:rPr>
          <w:color w:val="000000"/>
        </w:rPr>
        <w:t xml:space="preserve">GBOF2 </w:t>
      </w:r>
      <w:r>
        <w:rPr>
          <w:color w:val="000000"/>
        </w:rPr>
        <w:t xml:space="preserve">and </w:t>
      </w:r>
      <w:r w:rsidRPr="00BD3B93">
        <w:rPr>
          <w:color w:val="000000"/>
        </w:rPr>
        <w:t>GBOF3</w:t>
      </w:r>
      <w:r>
        <w:rPr>
          <w:color w:val="000000"/>
        </w:rPr>
        <w:t xml:space="preserve"> are indicated).</w:t>
      </w:r>
      <w:r w:rsidRPr="00BD3B93">
        <w:rPr>
          <w:color w:val="000000"/>
        </w:rPr>
        <w:t xml:space="preserve"> </w:t>
      </w:r>
      <w:r>
        <w:rPr>
          <w:color w:val="000000"/>
        </w:rPr>
        <w:t>The n</w:t>
      </w:r>
      <w:r w:rsidRPr="00BD3B93">
        <w:rPr>
          <w:color w:val="000000"/>
        </w:rPr>
        <w:t>itrogen loading rate was equal for all the systems: N</w:t>
      </w:r>
      <w:r w:rsidRPr="00BD3B93">
        <w:rPr>
          <w:color w:val="000000"/>
          <w:vertAlign w:val="subscript"/>
        </w:rPr>
        <w:t>IF</w:t>
      </w:r>
      <w:r w:rsidRPr="00BD3B93">
        <w:rPr>
          <w:color w:val="000000"/>
        </w:rPr>
        <w:t xml:space="preserve"> = N</w:t>
      </w:r>
      <w:r w:rsidRPr="00BD3B93">
        <w:rPr>
          <w:color w:val="000000"/>
          <w:vertAlign w:val="subscript"/>
        </w:rPr>
        <w:t>OF.</w:t>
      </w:r>
    </w:p>
    <w:p w:rsidR="007E4037" w:rsidRPr="001D02BC" w:rsidRDefault="007E4037" w:rsidP="001D02B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sectPr w:rsidR="007E4037" w:rsidRPr="001D02BC" w:rsidSect="001D02B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02BC"/>
    <w:rsid w:val="00001B52"/>
    <w:rsid w:val="00082DD8"/>
    <w:rsid w:val="000B1821"/>
    <w:rsid w:val="000C7FDE"/>
    <w:rsid w:val="001705B3"/>
    <w:rsid w:val="001B5F78"/>
    <w:rsid w:val="001D02BC"/>
    <w:rsid w:val="001D03EF"/>
    <w:rsid w:val="001D0E15"/>
    <w:rsid w:val="0020657C"/>
    <w:rsid w:val="00226E5F"/>
    <w:rsid w:val="00230DAE"/>
    <w:rsid w:val="00256AC7"/>
    <w:rsid w:val="0029160C"/>
    <w:rsid w:val="002E301A"/>
    <w:rsid w:val="002F719C"/>
    <w:rsid w:val="00356FA4"/>
    <w:rsid w:val="00396F30"/>
    <w:rsid w:val="003B0B52"/>
    <w:rsid w:val="003E2D7B"/>
    <w:rsid w:val="00456278"/>
    <w:rsid w:val="00461C8A"/>
    <w:rsid w:val="004736DA"/>
    <w:rsid w:val="00495CEE"/>
    <w:rsid w:val="00572E0B"/>
    <w:rsid w:val="0058511B"/>
    <w:rsid w:val="005910AF"/>
    <w:rsid w:val="005C0077"/>
    <w:rsid w:val="005D2E46"/>
    <w:rsid w:val="00645AC7"/>
    <w:rsid w:val="00655BBB"/>
    <w:rsid w:val="00711558"/>
    <w:rsid w:val="00777E88"/>
    <w:rsid w:val="007E4037"/>
    <w:rsid w:val="007E61D7"/>
    <w:rsid w:val="008105BF"/>
    <w:rsid w:val="00812FAF"/>
    <w:rsid w:val="00842CB4"/>
    <w:rsid w:val="00867663"/>
    <w:rsid w:val="0088536B"/>
    <w:rsid w:val="008C2EC3"/>
    <w:rsid w:val="008C53BF"/>
    <w:rsid w:val="0091243F"/>
    <w:rsid w:val="00950D68"/>
    <w:rsid w:val="00973AE6"/>
    <w:rsid w:val="00986745"/>
    <w:rsid w:val="009B14E4"/>
    <w:rsid w:val="00AB680F"/>
    <w:rsid w:val="00B075B2"/>
    <w:rsid w:val="00B6688A"/>
    <w:rsid w:val="00B758C9"/>
    <w:rsid w:val="00B82AD3"/>
    <w:rsid w:val="00B91CC0"/>
    <w:rsid w:val="00BA4A35"/>
    <w:rsid w:val="00BE06D9"/>
    <w:rsid w:val="00C25159"/>
    <w:rsid w:val="00C3154D"/>
    <w:rsid w:val="00C75E8B"/>
    <w:rsid w:val="00CA2421"/>
    <w:rsid w:val="00CD07FA"/>
    <w:rsid w:val="00CF74D0"/>
    <w:rsid w:val="00D04659"/>
    <w:rsid w:val="00D14F70"/>
    <w:rsid w:val="00D60193"/>
    <w:rsid w:val="00DE7E29"/>
    <w:rsid w:val="00E6079D"/>
    <w:rsid w:val="00EC787E"/>
    <w:rsid w:val="00ED6466"/>
    <w:rsid w:val="00F15250"/>
    <w:rsid w:val="00F27AEC"/>
    <w:rsid w:val="00FB67DE"/>
    <w:rsid w:val="00FD06D4"/>
    <w:rsid w:val="00FF3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D02B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8C53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2F71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F719C"/>
    <w:rPr>
      <w:rFonts w:ascii="Tahoma" w:hAnsi="Tahoma" w:cs="Tahoma"/>
      <w:sz w:val="16"/>
      <w:szCs w:val="16"/>
    </w:rPr>
  </w:style>
  <w:style w:type="character" w:styleId="Verwijzingopmerking">
    <w:name w:val="annotation reference"/>
    <w:uiPriority w:val="99"/>
    <w:rsid w:val="00DE7E29"/>
    <w:rPr>
      <w:sz w:val="16"/>
    </w:rPr>
  </w:style>
  <w:style w:type="paragraph" w:styleId="Tekstopmerking">
    <w:name w:val="annotation text"/>
    <w:basedOn w:val="Standaard"/>
    <w:link w:val="TekstopmerkingChar"/>
    <w:uiPriority w:val="99"/>
    <w:rsid w:val="00DE7E29"/>
    <w:pPr>
      <w:widowControl w:val="0"/>
      <w:spacing w:after="0" w:line="360" w:lineRule="auto"/>
      <w:jc w:val="both"/>
    </w:pPr>
    <w:rPr>
      <w:rFonts w:ascii="Times New Roman" w:eastAsia="Times New Roman" w:hAnsi="Times New Roman" w:cs="Times New Roman"/>
      <w:snapToGrid w:val="0"/>
      <w:sz w:val="20"/>
      <w:szCs w:val="20"/>
      <w:lang w:val="en-US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DE7E29"/>
    <w:rPr>
      <w:rFonts w:ascii="Times New Roman" w:eastAsia="Times New Roman" w:hAnsi="Times New Roman" w:cs="Times New Roman"/>
      <w:snapToGrid w:val="0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D02B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8C53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2F71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F719C"/>
    <w:rPr>
      <w:rFonts w:ascii="Tahoma" w:hAnsi="Tahoma" w:cs="Tahoma"/>
      <w:sz w:val="16"/>
      <w:szCs w:val="16"/>
    </w:rPr>
  </w:style>
  <w:style w:type="character" w:styleId="Verwijzingopmerking">
    <w:name w:val="annotation reference"/>
    <w:uiPriority w:val="99"/>
    <w:rsid w:val="00DE7E29"/>
    <w:rPr>
      <w:sz w:val="16"/>
    </w:rPr>
  </w:style>
  <w:style w:type="paragraph" w:styleId="Tekstopmerking">
    <w:name w:val="annotation text"/>
    <w:basedOn w:val="Standaard"/>
    <w:link w:val="TekstopmerkingChar"/>
    <w:uiPriority w:val="99"/>
    <w:rsid w:val="00DE7E29"/>
    <w:pPr>
      <w:widowControl w:val="0"/>
      <w:spacing w:after="0" w:line="360" w:lineRule="auto"/>
      <w:jc w:val="both"/>
    </w:pPr>
    <w:rPr>
      <w:rFonts w:ascii="Times New Roman" w:eastAsia="Times New Roman" w:hAnsi="Times New Roman" w:cs="Times New Roman"/>
      <w:snapToGrid w:val="0"/>
      <w:sz w:val="20"/>
      <w:szCs w:val="20"/>
      <w:lang w:val="en-US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DE7E29"/>
    <w:rPr>
      <w:rFonts w:ascii="Times New Roman" w:eastAsia="Times New Roman" w:hAnsi="Times New Roman" w:cs="Times New Roman"/>
      <w:snapToGrid w:val="0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71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9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1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13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4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9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0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9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9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994BCF8-81D1-4FC9-A863-2E45A78BAE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196C6AF1</Template>
  <TotalTime>1</TotalTime>
  <Pages>1</Pages>
  <Words>54</Words>
  <Characters>301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Gent</Company>
  <LinksUpToDate>false</LinksUpToDate>
  <CharactersWithSpaces>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er.grunert@peltracom.be</dc:creator>
  <cp:lastModifiedBy>Oliver Grunert</cp:lastModifiedBy>
  <cp:revision>3</cp:revision>
  <dcterms:created xsi:type="dcterms:W3CDTF">2015-10-20T14:14:00Z</dcterms:created>
  <dcterms:modified xsi:type="dcterms:W3CDTF">2015-10-20T14:15:00Z</dcterms:modified>
</cp:coreProperties>
</file>